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C5DED" w14:textId="77777777" w:rsidR="004A656E" w:rsidRDefault="004A656E">
      <w:pPr>
        <w:rPr>
          <w:b/>
        </w:rPr>
      </w:pPr>
    </w:p>
    <w:p w14:paraId="531C1BB2" w14:textId="77777777" w:rsidR="00E06BA4" w:rsidRPr="009301F2" w:rsidRDefault="0087761C">
      <w:pPr>
        <w:rPr>
          <w:b/>
        </w:rPr>
      </w:pPr>
      <w:r w:rsidRPr="009301F2">
        <w:rPr>
          <w:b/>
        </w:rPr>
        <w:t>Date of Consultation</w:t>
      </w:r>
      <w:r w:rsidR="004A656E">
        <w:rPr>
          <w:b/>
        </w:rPr>
        <w:t>:</w:t>
      </w:r>
      <w:r w:rsidR="004A656E">
        <w:rPr>
          <w:b/>
        </w:rPr>
        <w:tab/>
      </w:r>
      <w:r w:rsidR="004A656E">
        <w:rPr>
          <w:b/>
        </w:rPr>
        <w:tab/>
        <w:t xml:space="preserve">     </w:t>
      </w:r>
      <w:r w:rsidR="005B4F46">
        <w:rPr>
          <w:b/>
        </w:rPr>
        <w:t>Hospital Name:</w:t>
      </w:r>
      <w:r w:rsidR="005B4F46">
        <w:rPr>
          <w:b/>
        </w:rPr>
        <w:tab/>
      </w:r>
      <w:r w:rsidR="005B4F46">
        <w:rPr>
          <w:b/>
        </w:rPr>
        <w:tab/>
      </w:r>
      <w:r w:rsidR="004A656E">
        <w:rPr>
          <w:b/>
        </w:rPr>
        <w:t xml:space="preserve">       Your name:</w:t>
      </w:r>
      <w:r w:rsidR="005B4F46">
        <w:rPr>
          <w:b/>
        </w:rPr>
        <w:tab/>
      </w:r>
      <w:r w:rsidR="005B4F46">
        <w:rPr>
          <w:b/>
        </w:rPr>
        <w:tab/>
        <w:t xml:space="preserve">   </w:t>
      </w:r>
      <w:r w:rsidR="004A656E">
        <w:rPr>
          <w:b/>
        </w:rPr>
        <w:t xml:space="preserve">               </w:t>
      </w:r>
      <w:r w:rsidR="005B4F46">
        <w:rPr>
          <w:b/>
        </w:rPr>
        <w:t xml:space="preserve"> Dog Name:</w:t>
      </w:r>
    </w:p>
    <w:p w14:paraId="785F6A41" w14:textId="77777777" w:rsidR="0087761C" w:rsidRDefault="0087761C">
      <w:r w:rsidRPr="009301F2">
        <w:rPr>
          <w:b/>
        </w:rPr>
        <w:t>Do you consider the dog to be in perfect health?</w:t>
      </w:r>
      <w:r>
        <w:t xml:space="preserve">  </w:t>
      </w:r>
      <w:r w:rsidR="009301F2">
        <w:t xml:space="preserve">     </w:t>
      </w:r>
      <w:r w:rsidRPr="009301F2">
        <w:rPr>
          <w:b/>
        </w:rPr>
        <w:t xml:space="preserve">Y  </w:t>
      </w:r>
      <w:r w:rsidR="009301F2">
        <w:rPr>
          <w:b/>
        </w:rPr>
        <w:t xml:space="preserve"> </w:t>
      </w:r>
      <w:r w:rsidRPr="009301F2">
        <w:rPr>
          <w:b/>
        </w:rPr>
        <w:t xml:space="preserve"> </w:t>
      </w:r>
      <w:r w:rsidR="009301F2">
        <w:rPr>
          <w:b/>
        </w:rPr>
        <w:t xml:space="preserve">     </w:t>
      </w:r>
      <w:r w:rsidRPr="009301F2">
        <w:rPr>
          <w:b/>
        </w:rPr>
        <w:t xml:space="preserve"> N</w:t>
      </w:r>
    </w:p>
    <w:p w14:paraId="7F7C43B5" w14:textId="77777777" w:rsidR="0087761C" w:rsidRPr="009301F2" w:rsidRDefault="0087761C">
      <w:pPr>
        <w:rPr>
          <w:b/>
        </w:rPr>
      </w:pPr>
      <w:r w:rsidRPr="009301F2">
        <w:rPr>
          <w:b/>
        </w:rPr>
        <w:t xml:space="preserve">Please </w:t>
      </w:r>
      <w:r w:rsidR="00B36924" w:rsidRPr="009301F2">
        <w:rPr>
          <w:b/>
        </w:rPr>
        <w:t xml:space="preserve">place an X in the appropriate column to </w:t>
      </w:r>
      <w:r w:rsidRPr="009301F2">
        <w:rPr>
          <w:b/>
        </w:rPr>
        <w:t xml:space="preserve">assess the following conditions:   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800"/>
      </w:tblGrid>
      <w:tr w:rsidR="009301F2" w:rsidRPr="009301F2" w14:paraId="41BF573B" w14:textId="77777777" w:rsidTr="00930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5D3E7FF2" w14:textId="77777777" w:rsidR="009301F2" w:rsidRPr="009301F2" w:rsidRDefault="009301F2" w:rsidP="00421313">
            <w:r>
              <w:t xml:space="preserve">                                                        </w:t>
            </w:r>
            <w:r w:rsidRPr="009301F2">
              <w:t xml:space="preserve">   None</w:t>
            </w:r>
            <w:r w:rsidRPr="009301F2">
              <w:tab/>
            </w:r>
            <w:r w:rsidRPr="009301F2">
              <w:tab/>
              <w:t xml:space="preserve">   Mild</w:t>
            </w:r>
            <w:r w:rsidRPr="009301F2">
              <w:tab/>
            </w:r>
            <w:r w:rsidRPr="009301F2">
              <w:tab/>
              <w:t xml:space="preserve">   </w:t>
            </w:r>
            <w:r>
              <w:t xml:space="preserve">  </w:t>
            </w:r>
            <w:r w:rsidRPr="009301F2">
              <w:t>Moderate</w:t>
            </w:r>
            <w:r w:rsidRPr="009301F2">
              <w:tab/>
              <w:t xml:space="preserve">       </w:t>
            </w:r>
            <w:r>
              <w:t xml:space="preserve">  </w:t>
            </w:r>
            <w:r w:rsidRPr="009301F2">
              <w:t xml:space="preserve"> Severe                </w:t>
            </w:r>
            <w:r>
              <w:t xml:space="preserve"> </w:t>
            </w:r>
            <w:r w:rsidRPr="009301F2">
              <w:t xml:space="preserve"> End Stage</w:t>
            </w:r>
            <w:r w:rsidRPr="009301F2">
              <w:tab/>
            </w:r>
          </w:p>
        </w:tc>
      </w:tr>
      <w:tr w:rsidR="009301F2" w:rsidRPr="009301F2" w14:paraId="774FF89B" w14:textId="77777777" w:rsidTr="0093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648256FC" w14:textId="77777777" w:rsidR="009301F2" w:rsidRPr="009301F2" w:rsidRDefault="009301F2" w:rsidP="00421313">
            <w:r w:rsidRPr="009301F2">
              <w:t>Degenerative Joint Disease</w:t>
            </w:r>
            <w:r w:rsidRPr="009301F2">
              <w:tab/>
            </w:r>
          </w:p>
        </w:tc>
      </w:tr>
      <w:tr w:rsidR="009301F2" w:rsidRPr="009301F2" w14:paraId="15A235F7" w14:textId="77777777" w:rsidTr="00930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52014433" w14:textId="77777777" w:rsidR="009301F2" w:rsidRPr="009301F2" w:rsidRDefault="009301F2" w:rsidP="00421313">
            <w:r w:rsidRPr="009301F2">
              <w:t>Obesity</w:t>
            </w:r>
          </w:p>
        </w:tc>
      </w:tr>
      <w:tr w:rsidR="009301F2" w:rsidRPr="009301F2" w14:paraId="28B3596F" w14:textId="77777777" w:rsidTr="0093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0AFD0B9E" w14:textId="77777777" w:rsidR="009301F2" w:rsidRPr="009301F2" w:rsidRDefault="009301F2" w:rsidP="00421313">
            <w:r w:rsidRPr="009301F2">
              <w:t>Painful cancer</w:t>
            </w:r>
          </w:p>
        </w:tc>
      </w:tr>
      <w:tr w:rsidR="009301F2" w:rsidRPr="009301F2" w14:paraId="14EBA128" w14:textId="77777777" w:rsidTr="00930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037AB12C" w14:textId="77777777" w:rsidR="009301F2" w:rsidRPr="009301F2" w:rsidRDefault="009301F2" w:rsidP="00421313">
            <w:r w:rsidRPr="009301F2">
              <w:t>Non-painful cancer</w:t>
            </w:r>
          </w:p>
        </w:tc>
      </w:tr>
      <w:tr w:rsidR="009301F2" w:rsidRPr="009301F2" w14:paraId="38505AD7" w14:textId="77777777" w:rsidTr="0093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2E92298A" w14:textId="77777777" w:rsidR="009301F2" w:rsidRPr="009301F2" w:rsidRDefault="009301F2" w:rsidP="00421313">
            <w:r w:rsidRPr="009301F2">
              <w:t>Chronic skin disease</w:t>
            </w:r>
          </w:p>
        </w:tc>
      </w:tr>
      <w:tr w:rsidR="009301F2" w:rsidRPr="009301F2" w14:paraId="59A4D7D6" w14:textId="77777777" w:rsidTr="00930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7DB9BD6C" w14:textId="77777777" w:rsidR="009301F2" w:rsidRPr="009301F2" w:rsidRDefault="009301F2" w:rsidP="00421313">
            <w:r w:rsidRPr="009301F2">
              <w:t>Chronic medical condition</w:t>
            </w:r>
          </w:p>
        </w:tc>
      </w:tr>
      <w:tr w:rsidR="009301F2" w:rsidRPr="009301F2" w14:paraId="256CBD8F" w14:textId="77777777" w:rsidTr="0093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23F91379" w14:textId="77777777" w:rsidR="009301F2" w:rsidRPr="009301F2" w:rsidRDefault="009301F2" w:rsidP="00421313">
            <w:r w:rsidRPr="009301F2">
              <w:t>Cardiac disease</w:t>
            </w:r>
          </w:p>
        </w:tc>
      </w:tr>
      <w:tr w:rsidR="009301F2" w:rsidRPr="009301F2" w14:paraId="3743A763" w14:textId="77777777" w:rsidTr="00930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57B0DE0E" w14:textId="77777777" w:rsidR="009301F2" w:rsidRPr="009301F2" w:rsidRDefault="009301F2" w:rsidP="00421313">
            <w:r w:rsidRPr="009301F2">
              <w:t>Neurological disease</w:t>
            </w:r>
          </w:p>
        </w:tc>
      </w:tr>
      <w:tr w:rsidR="009301F2" w:rsidRPr="009301F2" w14:paraId="7EB76CDA" w14:textId="77777777" w:rsidTr="0093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397954CF" w14:textId="77777777" w:rsidR="009301F2" w:rsidRPr="009301F2" w:rsidRDefault="0000350A" w:rsidP="00421313">
            <w:r>
              <w:t>Chronic</w:t>
            </w:r>
            <w:r w:rsidR="009301F2" w:rsidRPr="009301F2">
              <w:t xml:space="preserve"> ear disease</w:t>
            </w:r>
          </w:p>
        </w:tc>
      </w:tr>
      <w:tr w:rsidR="009301F2" w:rsidRPr="009301F2" w14:paraId="3C6DE17A" w14:textId="77777777" w:rsidTr="00930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5DD7D75D" w14:textId="77777777" w:rsidR="009301F2" w:rsidRPr="009301F2" w:rsidRDefault="009301F2" w:rsidP="00421313">
            <w:r w:rsidRPr="009301F2">
              <w:t>Chronic dental disease</w:t>
            </w:r>
          </w:p>
        </w:tc>
      </w:tr>
      <w:tr w:rsidR="009301F2" w:rsidRPr="009301F2" w14:paraId="05B9CF18" w14:textId="77777777" w:rsidTr="0093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</w:tcPr>
          <w:p w14:paraId="5E6FE53A" w14:textId="77777777" w:rsidR="009301F2" w:rsidRPr="009301F2" w:rsidRDefault="009301F2" w:rsidP="00421313">
            <w:r w:rsidRPr="009301F2">
              <w:t>Other</w:t>
            </w:r>
          </w:p>
        </w:tc>
      </w:tr>
    </w:tbl>
    <w:p w14:paraId="444A8A36" w14:textId="77777777" w:rsidR="00B36924" w:rsidRPr="009301F2" w:rsidRDefault="009301F2">
      <w:pPr>
        <w:rPr>
          <w:b/>
        </w:rPr>
      </w:pPr>
      <w:r w:rsidRPr="009301F2">
        <w:rPr>
          <w:b/>
        </w:rPr>
        <w:t>If you selected other, p</w:t>
      </w:r>
      <w:r w:rsidR="00B36924" w:rsidRPr="009301F2">
        <w:rPr>
          <w:b/>
        </w:rPr>
        <w:t>lease specify:</w:t>
      </w:r>
    </w:p>
    <w:p w14:paraId="7AA4FFD2" w14:textId="77777777" w:rsidR="009301F2" w:rsidRDefault="009301F2"/>
    <w:p w14:paraId="26F72310" w14:textId="77777777" w:rsidR="00B36924" w:rsidRPr="009301F2" w:rsidRDefault="000671FD">
      <w:pPr>
        <w:rPr>
          <w:b/>
        </w:rPr>
      </w:pPr>
      <w:r>
        <w:rPr>
          <w:b/>
        </w:rPr>
        <w:t>On a scale of 0 to 10 with 0</w:t>
      </w:r>
      <w:r w:rsidR="00B36924" w:rsidRPr="009301F2">
        <w:rPr>
          <w:b/>
        </w:rPr>
        <w:t xml:space="preserve"> being no impact and 10 being the most impact, please assess how much the dog</w:t>
      </w:r>
      <w:r w:rsidR="0000350A">
        <w:rPr>
          <w:b/>
        </w:rPr>
        <w:t>’s health status is reducing it</w:t>
      </w:r>
      <w:r w:rsidR="00B36924" w:rsidRPr="009301F2">
        <w:rPr>
          <w:b/>
        </w:rPr>
        <w:t xml:space="preserve">s quality of life (QoL):  </w:t>
      </w:r>
    </w:p>
    <w:p w14:paraId="7208D561" w14:textId="77777777" w:rsidR="00B36924" w:rsidRPr="009301F2" w:rsidRDefault="00B36924">
      <w:pPr>
        <w:rPr>
          <w:b/>
        </w:rPr>
      </w:pPr>
      <w:r w:rsidRPr="009301F2">
        <w:rPr>
          <w:b/>
        </w:rPr>
        <w:t xml:space="preserve">No impact    </w:t>
      </w:r>
      <w:r w:rsidR="000671FD">
        <w:rPr>
          <w:b/>
        </w:rPr>
        <w:t>0</w:t>
      </w:r>
      <w:r w:rsidRPr="009301F2">
        <w:rPr>
          <w:b/>
        </w:rPr>
        <w:t xml:space="preserve">        1           2            3           4           5           6          7           8           9          10          Impact could not be greater</w:t>
      </w:r>
    </w:p>
    <w:p w14:paraId="57EEEFC2" w14:textId="77777777" w:rsidR="009301F2" w:rsidRDefault="009301F2"/>
    <w:p w14:paraId="0470D9B2" w14:textId="77777777" w:rsidR="009301F2" w:rsidRPr="009301F2" w:rsidRDefault="00B36924" w:rsidP="009301F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301F2">
        <w:rPr>
          <w:b/>
        </w:rPr>
        <w:t>On a sc</w:t>
      </w:r>
      <w:r w:rsidR="000671FD">
        <w:rPr>
          <w:b/>
        </w:rPr>
        <w:t>ale of 0 to 10 with 0</w:t>
      </w:r>
      <w:r w:rsidR="009301F2" w:rsidRPr="009301F2">
        <w:rPr>
          <w:b/>
        </w:rPr>
        <w:t xml:space="preserve"> being no pain</w:t>
      </w:r>
      <w:r w:rsidRPr="009301F2">
        <w:rPr>
          <w:b/>
        </w:rPr>
        <w:t xml:space="preserve"> and 10 being the </w:t>
      </w:r>
      <w:r w:rsidR="009301F2" w:rsidRPr="009301F2">
        <w:rPr>
          <w:b/>
        </w:rPr>
        <w:t>pain could not be worse</w:t>
      </w:r>
      <w:r w:rsidRPr="009301F2">
        <w:rPr>
          <w:b/>
        </w:rPr>
        <w:t xml:space="preserve">, please </w:t>
      </w:r>
      <w:r w:rsidR="009301F2" w:rsidRPr="009301F2">
        <w:rPr>
          <w:b/>
        </w:rPr>
        <w:t>indicate what amount of pain you feel the dog is suffering</w:t>
      </w:r>
      <w:r w:rsidR="009301F2" w:rsidRPr="009301F2">
        <w:rPr>
          <w:rFonts w:ascii="Times New Roman" w:eastAsia="Times New Roman" w:hAnsi="Times New Roman" w:cs="Times New Roman"/>
          <w:b/>
          <w:sz w:val="24"/>
          <w:szCs w:val="24"/>
        </w:rPr>
        <w:t>?</w:t>
      </w:r>
    </w:p>
    <w:p w14:paraId="785C2A92" w14:textId="77777777" w:rsidR="00B36924" w:rsidRPr="009301F2" w:rsidRDefault="009301F2" w:rsidP="00B36924">
      <w:pPr>
        <w:rPr>
          <w:b/>
        </w:rPr>
      </w:pPr>
      <w:r w:rsidRPr="009301F2">
        <w:rPr>
          <w:b/>
        </w:rPr>
        <w:t>No pain</w:t>
      </w:r>
      <w:r w:rsidR="00B36924" w:rsidRPr="009301F2">
        <w:rPr>
          <w:b/>
        </w:rPr>
        <w:t xml:space="preserve">     </w:t>
      </w:r>
      <w:r w:rsidR="002E7C3D">
        <w:rPr>
          <w:b/>
        </w:rPr>
        <w:t>0</w:t>
      </w:r>
      <w:r w:rsidR="00B36924" w:rsidRPr="009301F2">
        <w:rPr>
          <w:b/>
        </w:rPr>
        <w:t xml:space="preserve">       </w:t>
      </w:r>
      <w:r w:rsidR="002E7C3D">
        <w:rPr>
          <w:b/>
        </w:rPr>
        <w:t xml:space="preserve">  </w:t>
      </w:r>
      <w:r w:rsidR="00B36924" w:rsidRPr="009301F2">
        <w:rPr>
          <w:b/>
        </w:rPr>
        <w:t xml:space="preserve">1           2            3           4           5           6          7           8           9          10          </w:t>
      </w:r>
      <w:r w:rsidRPr="009301F2">
        <w:rPr>
          <w:b/>
        </w:rPr>
        <w:t>Pain could not be worse</w:t>
      </w:r>
    </w:p>
    <w:p w14:paraId="02DA29FD" w14:textId="77777777" w:rsidR="009301F2" w:rsidRDefault="009301F2" w:rsidP="00B36924"/>
    <w:p w14:paraId="068987A2" w14:textId="77777777" w:rsidR="009301F2" w:rsidRDefault="009301F2" w:rsidP="00B36924">
      <w:pPr>
        <w:rPr>
          <w:b/>
        </w:rPr>
      </w:pPr>
      <w:r w:rsidRPr="009301F2">
        <w:rPr>
          <w:b/>
        </w:rPr>
        <w:t>What treatment are you prescribing for this dog?</w:t>
      </w:r>
    </w:p>
    <w:p w14:paraId="65251896" w14:textId="77777777" w:rsidR="00CD00B4" w:rsidRPr="009301F2" w:rsidRDefault="00CD00B4" w:rsidP="00B36924">
      <w:pPr>
        <w:rPr>
          <w:b/>
        </w:rPr>
      </w:pPr>
    </w:p>
    <w:p w14:paraId="5B2D0EF1" w14:textId="77777777" w:rsidR="00CD00B4" w:rsidRPr="00CD00B4" w:rsidRDefault="00CD00B4" w:rsidP="00CD00B4">
      <w:pPr>
        <w:shd w:val="clear" w:color="auto" w:fill="FFFFFF"/>
        <w:rPr>
          <w:rFonts w:cs="Helvetica"/>
          <w:b/>
          <w:lang w:val="en"/>
        </w:rPr>
      </w:pPr>
      <w:r w:rsidRPr="00CD00B4">
        <w:rPr>
          <w:rFonts w:cs="Helvetica"/>
          <w:b/>
          <w:lang w:val="en"/>
        </w:rPr>
        <w:t>How has the dog’s general health status changed since the previous consultation?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335"/>
        <w:gridCol w:w="2985"/>
        <w:gridCol w:w="1293"/>
        <w:gridCol w:w="2572"/>
      </w:tblGrid>
      <w:tr w:rsidR="00CD00B4" w:rsidRPr="00CD00B4" w14:paraId="5ABA60A8" w14:textId="77777777" w:rsidTr="00CD00B4">
        <w:trPr>
          <w:tblHeader/>
        </w:trPr>
        <w:tc>
          <w:tcPr>
            <w:tcW w:w="0" w:type="auto"/>
            <w:vAlign w:val="center"/>
            <w:hideMark/>
          </w:tcPr>
          <w:p w14:paraId="6AA32A03" w14:textId="77777777" w:rsidR="00CD00B4" w:rsidRPr="00CD00B4" w:rsidRDefault="00CD00B4" w:rsidP="00CD00B4">
            <w:pPr>
              <w:spacing w:after="300"/>
              <w:rPr>
                <w:rFonts w:cs="Helvetica"/>
                <w:b/>
                <w:bCs/>
              </w:rPr>
            </w:pPr>
            <w:r w:rsidRPr="00CD00B4">
              <w:rPr>
                <w:rFonts w:cs="Helvetica"/>
                <w:b/>
                <w:bCs/>
              </w:rPr>
              <w:t xml:space="preserve">Much Worse </w:t>
            </w:r>
          </w:p>
        </w:tc>
        <w:tc>
          <w:tcPr>
            <w:tcW w:w="0" w:type="auto"/>
            <w:vAlign w:val="center"/>
            <w:hideMark/>
          </w:tcPr>
          <w:p w14:paraId="108F959A" w14:textId="77777777" w:rsidR="00CD00B4" w:rsidRPr="00CD00B4" w:rsidRDefault="00CD00B4" w:rsidP="00CD00B4">
            <w:pPr>
              <w:spacing w:after="300"/>
              <w:rPr>
                <w:rFonts w:cs="Helvetica"/>
                <w:b/>
                <w:bCs/>
              </w:rPr>
            </w:pPr>
            <w:r w:rsidRPr="00CD00B4">
              <w:rPr>
                <w:rFonts w:cs="Helvetica"/>
                <w:b/>
                <w:bCs/>
              </w:rPr>
              <w:t xml:space="preserve">Worse </w:t>
            </w:r>
          </w:p>
        </w:tc>
        <w:tc>
          <w:tcPr>
            <w:tcW w:w="0" w:type="auto"/>
            <w:vAlign w:val="center"/>
            <w:hideMark/>
          </w:tcPr>
          <w:p w14:paraId="6F6AE69F" w14:textId="77777777" w:rsidR="00CD00B4" w:rsidRPr="00CD00B4" w:rsidRDefault="00CD00B4" w:rsidP="00CD00B4">
            <w:pPr>
              <w:spacing w:after="300"/>
              <w:rPr>
                <w:rFonts w:cs="Helvetica"/>
                <w:b/>
                <w:bCs/>
              </w:rPr>
            </w:pPr>
            <w:r w:rsidRPr="00CD00B4">
              <w:rPr>
                <w:rFonts w:cs="Helvetica"/>
                <w:b/>
                <w:bCs/>
              </w:rPr>
              <w:t xml:space="preserve">      Unchanged</w:t>
            </w:r>
          </w:p>
        </w:tc>
        <w:tc>
          <w:tcPr>
            <w:tcW w:w="0" w:type="auto"/>
            <w:vAlign w:val="center"/>
            <w:hideMark/>
          </w:tcPr>
          <w:p w14:paraId="731E4C02" w14:textId="77777777" w:rsidR="00CD00B4" w:rsidRPr="00CD00B4" w:rsidRDefault="00CD00B4" w:rsidP="00CD00B4">
            <w:pPr>
              <w:spacing w:after="300"/>
              <w:rPr>
                <w:rFonts w:cs="Helvetica"/>
                <w:b/>
                <w:bCs/>
              </w:rPr>
            </w:pPr>
            <w:r w:rsidRPr="00CD00B4">
              <w:rPr>
                <w:rFonts w:cs="Helvetica"/>
                <w:b/>
                <w:bCs/>
              </w:rPr>
              <w:t xml:space="preserve">Better </w:t>
            </w:r>
          </w:p>
        </w:tc>
        <w:tc>
          <w:tcPr>
            <w:tcW w:w="0" w:type="auto"/>
            <w:vAlign w:val="center"/>
            <w:hideMark/>
          </w:tcPr>
          <w:p w14:paraId="6C56D871" w14:textId="77777777" w:rsidR="00CD00B4" w:rsidRPr="00CD00B4" w:rsidRDefault="00CD00B4">
            <w:pPr>
              <w:spacing w:after="300"/>
              <w:jc w:val="center"/>
              <w:rPr>
                <w:rFonts w:cs="Helvetica"/>
                <w:b/>
                <w:bCs/>
              </w:rPr>
            </w:pPr>
            <w:r w:rsidRPr="00CD00B4">
              <w:rPr>
                <w:rFonts w:cs="Helvetica"/>
                <w:b/>
                <w:bCs/>
              </w:rPr>
              <w:t xml:space="preserve">Much Better </w:t>
            </w:r>
          </w:p>
        </w:tc>
      </w:tr>
    </w:tbl>
    <w:p w14:paraId="3B1B05BE" w14:textId="77777777" w:rsidR="002E7C3D" w:rsidRDefault="002E7C3D">
      <w:pPr>
        <w:rPr>
          <w:b/>
        </w:rPr>
      </w:pPr>
    </w:p>
    <w:p w14:paraId="16B81567" w14:textId="77777777" w:rsidR="00B36924" w:rsidRPr="004A656E" w:rsidRDefault="004A656E">
      <w:pPr>
        <w:rPr>
          <w:b/>
        </w:rPr>
      </w:pPr>
      <w:r w:rsidRPr="004A656E">
        <w:rPr>
          <w:b/>
        </w:rPr>
        <w:t xml:space="preserve">Are you </w:t>
      </w:r>
      <w:r w:rsidR="002E7C3D">
        <w:rPr>
          <w:b/>
        </w:rPr>
        <w:t xml:space="preserve">recommending </w:t>
      </w:r>
      <w:r w:rsidRPr="004A656E">
        <w:rPr>
          <w:b/>
        </w:rPr>
        <w:t>euthanasia at this</w:t>
      </w:r>
      <w:r w:rsidR="002E7C3D">
        <w:rPr>
          <w:b/>
        </w:rPr>
        <w:t xml:space="preserve"> consultation     </w:t>
      </w:r>
      <w:r w:rsidRPr="004A656E">
        <w:rPr>
          <w:b/>
        </w:rPr>
        <w:t xml:space="preserve">                   yes/no</w:t>
      </w:r>
    </w:p>
    <w:sectPr w:rsidR="00B36924" w:rsidRPr="004A656E" w:rsidSect="0087761C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DF933" w14:textId="77777777" w:rsidR="00424D88" w:rsidRDefault="00424D88" w:rsidP="0087761C">
      <w:pPr>
        <w:spacing w:after="0" w:line="240" w:lineRule="auto"/>
      </w:pPr>
      <w:r>
        <w:separator/>
      </w:r>
    </w:p>
  </w:endnote>
  <w:endnote w:type="continuationSeparator" w:id="0">
    <w:p w14:paraId="21FF9FB5" w14:textId="77777777" w:rsidR="00424D88" w:rsidRDefault="00424D88" w:rsidP="00877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A6265" w14:textId="77777777" w:rsidR="00424D88" w:rsidRDefault="00424D88" w:rsidP="0087761C">
      <w:pPr>
        <w:spacing w:after="0" w:line="240" w:lineRule="auto"/>
      </w:pPr>
      <w:r>
        <w:separator/>
      </w:r>
    </w:p>
  </w:footnote>
  <w:footnote w:type="continuationSeparator" w:id="0">
    <w:p w14:paraId="3BE67D3C" w14:textId="77777777" w:rsidR="00424D88" w:rsidRDefault="00424D88" w:rsidP="008776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FC7B4" w14:textId="77777777" w:rsidR="009301F2" w:rsidRDefault="009301F2" w:rsidP="009301F2">
    <w:pPr>
      <w:pStyle w:val="Header"/>
      <w:jc w:val="center"/>
    </w:pPr>
    <w:proofErr w:type="spellStart"/>
    <w:r>
      <w:t>VetMetrica</w:t>
    </w:r>
    <w:proofErr w:type="spellEnd"/>
    <w:r>
      <w:t xml:space="preserve"> Veterinary Assess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1C"/>
    <w:rsid w:val="0000350A"/>
    <w:rsid w:val="000671FD"/>
    <w:rsid w:val="00122F28"/>
    <w:rsid w:val="002E7C3D"/>
    <w:rsid w:val="00304766"/>
    <w:rsid w:val="00424D88"/>
    <w:rsid w:val="004757F1"/>
    <w:rsid w:val="004A656E"/>
    <w:rsid w:val="0059040E"/>
    <w:rsid w:val="005B4F46"/>
    <w:rsid w:val="00723880"/>
    <w:rsid w:val="0087761C"/>
    <w:rsid w:val="009301F2"/>
    <w:rsid w:val="00B36924"/>
    <w:rsid w:val="00C20481"/>
    <w:rsid w:val="00CD00B4"/>
    <w:rsid w:val="00DB2607"/>
    <w:rsid w:val="00E04F2D"/>
    <w:rsid w:val="00FD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1182D"/>
  <w15:docId w15:val="{E9640F56-2A03-438F-B39B-FE2A98F2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61C"/>
  </w:style>
  <w:style w:type="paragraph" w:styleId="Footer">
    <w:name w:val="footer"/>
    <w:basedOn w:val="Normal"/>
    <w:link w:val="FooterChar"/>
    <w:uiPriority w:val="99"/>
    <w:unhideWhenUsed/>
    <w:rsid w:val="00877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61C"/>
  </w:style>
  <w:style w:type="table" w:styleId="TableGrid">
    <w:name w:val="Table Grid"/>
    <w:basedOn w:val="TableNormal"/>
    <w:uiPriority w:val="59"/>
    <w:rsid w:val="00930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301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7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C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0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36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3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C Technologies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berm</dc:creator>
  <cp:lastModifiedBy>Jacky Reid</cp:lastModifiedBy>
  <cp:revision>2</cp:revision>
  <cp:lastPrinted>2016-03-04T17:36:00Z</cp:lastPrinted>
  <dcterms:created xsi:type="dcterms:W3CDTF">2022-08-04T15:27:00Z</dcterms:created>
  <dcterms:modified xsi:type="dcterms:W3CDTF">2022-08-04T15:27:00Z</dcterms:modified>
</cp:coreProperties>
</file>